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32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80"/>
        <w:gridCol w:w="2420"/>
        <w:gridCol w:w="1260"/>
        <w:gridCol w:w="1565"/>
      </w:tblGrid>
      <w:tr w:rsidR="00B141F2" w:rsidRPr="00B141F2" w:rsidTr="00E441C4">
        <w:trPr>
          <w:trHeight w:val="290"/>
        </w:trPr>
        <w:tc>
          <w:tcPr>
            <w:tcW w:w="20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141F2" w:rsidRPr="00B141F2" w:rsidRDefault="00B141F2" w:rsidP="00B14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bookmarkEnd w:id="0"/>
            <w:r w:rsidRPr="00B141F2">
              <w:rPr>
                <w:rFonts w:ascii="Times New Roman" w:eastAsia="Times New Roman" w:hAnsi="Times New Roman" w:cs="Times New Roman"/>
                <w:color w:val="000000"/>
              </w:rPr>
              <w:t>Population coverage</w:t>
            </w:r>
          </w:p>
        </w:tc>
        <w:tc>
          <w:tcPr>
            <w:tcW w:w="524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1F2" w:rsidRPr="00B141F2" w:rsidRDefault="00B141F2" w:rsidP="00B141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1F2">
              <w:rPr>
                <w:rFonts w:ascii="Times New Roman" w:eastAsia="Times New Roman" w:hAnsi="Times New Roman" w:cs="Times New Roman"/>
                <w:color w:val="000000"/>
              </w:rPr>
              <w:t>Travelling scenario</w:t>
            </w:r>
          </w:p>
        </w:tc>
      </w:tr>
      <w:tr w:rsidR="00B141F2" w:rsidRPr="00B141F2" w:rsidTr="00E441C4">
        <w:trPr>
          <w:trHeight w:val="290"/>
        </w:trPr>
        <w:tc>
          <w:tcPr>
            <w:tcW w:w="20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B141F2" w:rsidRPr="00B141F2" w:rsidRDefault="00B141F2" w:rsidP="00B14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1F2" w:rsidRPr="00B141F2" w:rsidRDefault="00B141F2" w:rsidP="009E7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1F2">
              <w:rPr>
                <w:rFonts w:ascii="Times New Roman" w:eastAsia="Times New Roman" w:hAnsi="Times New Roman" w:cs="Times New Roman"/>
                <w:color w:val="000000"/>
              </w:rPr>
              <w:t>Walking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1F2" w:rsidRPr="00B141F2" w:rsidRDefault="00B141F2" w:rsidP="00E44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1F2">
              <w:rPr>
                <w:rFonts w:ascii="Times New Roman" w:eastAsia="Times New Roman" w:hAnsi="Times New Roman" w:cs="Times New Roman"/>
                <w:color w:val="000000"/>
              </w:rPr>
              <w:t>Bicycling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1F2" w:rsidRPr="00B141F2" w:rsidRDefault="00B141F2" w:rsidP="00E44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1F2">
              <w:rPr>
                <w:rFonts w:ascii="Times New Roman" w:eastAsia="Times New Roman" w:hAnsi="Times New Roman" w:cs="Times New Roman"/>
                <w:color w:val="000000"/>
              </w:rPr>
              <w:t>Motorized</w:t>
            </w:r>
          </w:p>
        </w:tc>
      </w:tr>
      <w:tr w:rsidR="00B141F2" w:rsidRPr="00B141F2" w:rsidTr="00E441C4">
        <w:trPr>
          <w:trHeight w:val="290"/>
        </w:trPr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1F2" w:rsidRPr="00B141F2" w:rsidRDefault="00B141F2" w:rsidP="00B14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41F2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1F2" w:rsidRPr="00B141F2" w:rsidRDefault="00B141F2" w:rsidP="009E7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1F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1F2" w:rsidRPr="00B141F2" w:rsidRDefault="00B141F2" w:rsidP="00E44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1F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1F2" w:rsidRPr="00B141F2" w:rsidRDefault="00B141F2" w:rsidP="00E44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1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141F2" w:rsidRPr="00B141F2" w:rsidTr="00E441C4">
        <w:trPr>
          <w:trHeight w:val="36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141F2" w:rsidRPr="00B141F2" w:rsidRDefault="00B141F2" w:rsidP="00B14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41F2">
              <w:rPr>
                <w:rFonts w:ascii="Times New Roman" w:eastAsia="Times New Roman" w:hAnsi="Times New Roman" w:cs="Times New Roman"/>
                <w:color w:val="000000"/>
              </w:rPr>
              <w:t>(0 - 25)%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141F2" w:rsidRPr="00B141F2" w:rsidRDefault="00B141F2" w:rsidP="009E7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1F2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141F2" w:rsidRPr="00B141F2" w:rsidRDefault="00B141F2" w:rsidP="00E44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1F2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:rsidR="00B141F2" w:rsidRPr="00B141F2" w:rsidRDefault="00B141F2" w:rsidP="00E44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1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B141F2" w:rsidRPr="00B141F2" w:rsidTr="00E441C4">
        <w:trPr>
          <w:trHeight w:val="29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141F2" w:rsidRPr="00B141F2" w:rsidRDefault="00B141F2" w:rsidP="00B14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41F2">
              <w:rPr>
                <w:rFonts w:ascii="Times New Roman" w:eastAsia="Times New Roman" w:hAnsi="Times New Roman" w:cs="Times New Roman"/>
                <w:color w:val="000000"/>
              </w:rPr>
              <w:t>(25 - 50)%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141F2" w:rsidRPr="00B141F2" w:rsidRDefault="00B141F2" w:rsidP="009E7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1F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141F2" w:rsidRPr="00B141F2" w:rsidRDefault="00B141F2" w:rsidP="00E44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1F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:rsidR="00B141F2" w:rsidRPr="00B141F2" w:rsidRDefault="00B141F2" w:rsidP="00E44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1F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B141F2" w:rsidRPr="00B141F2" w:rsidTr="00E441C4">
        <w:trPr>
          <w:trHeight w:val="29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141F2" w:rsidRPr="00B141F2" w:rsidRDefault="00B141F2" w:rsidP="00B14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41F2">
              <w:rPr>
                <w:rFonts w:ascii="Times New Roman" w:eastAsia="Times New Roman" w:hAnsi="Times New Roman" w:cs="Times New Roman"/>
                <w:color w:val="000000"/>
              </w:rPr>
              <w:t>(50 - 75)%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141F2" w:rsidRPr="00B141F2" w:rsidRDefault="00B141F2" w:rsidP="009E7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1F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141F2" w:rsidRPr="00B141F2" w:rsidRDefault="00B141F2" w:rsidP="00E44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1F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:rsidR="00B141F2" w:rsidRPr="00B141F2" w:rsidRDefault="00B141F2" w:rsidP="00E44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1F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141F2" w:rsidRPr="00B141F2" w:rsidTr="00E441C4">
        <w:trPr>
          <w:trHeight w:val="29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B141F2" w:rsidRPr="00B141F2" w:rsidRDefault="00B141F2" w:rsidP="00B141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41F2">
              <w:rPr>
                <w:rFonts w:ascii="Times New Roman" w:eastAsia="Times New Roman" w:hAnsi="Times New Roman" w:cs="Times New Roman"/>
                <w:color w:val="000000"/>
              </w:rPr>
              <w:t>(75 - 100)%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141F2" w:rsidRPr="00B141F2" w:rsidRDefault="00B141F2" w:rsidP="009E7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1F2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B141F2" w:rsidRPr="00B141F2" w:rsidRDefault="00B141F2" w:rsidP="00E44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1F2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:rsidR="00B141F2" w:rsidRPr="00B141F2" w:rsidRDefault="00B141F2" w:rsidP="00E44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41F2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</w:tr>
    </w:tbl>
    <w:p w:rsidR="00B141F2" w:rsidRDefault="00B141F2" w:rsidP="009963D8"/>
    <w:p w:rsidR="006853D2" w:rsidRDefault="009963D8" w:rsidP="009963D8">
      <w:r>
        <w:fldChar w:fldCharType="begin"/>
      </w:r>
      <w:r>
        <w:instrText xml:space="preserve"> LINK </w:instrText>
      </w:r>
      <w:r w:rsidR="00816B90">
        <w:instrText xml:space="preserve">Excel.Sheet.12 E:\\AIR_CAS\\Paper\\Accesibility\\Revise_article\\ISPRS\\AccessMod\\Output\\Travel_time_cover.xlsx Sheet4!R1:R1048576 </w:instrText>
      </w:r>
      <w:r>
        <w:instrText xml:space="preserve">\a \f 4 \h  \* MERGEFORMAT </w:instrText>
      </w:r>
      <w:r>
        <w:fldChar w:fldCharType="separate"/>
      </w:r>
    </w:p>
    <w:tbl>
      <w:tblPr>
        <w:tblW w:w="7863" w:type="dxa"/>
        <w:tblLook w:val="04A0" w:firstRow="1" w:lastRow="0" w:firstColumn="1" w:lastColumn="0" w:noHBand="0" w:noVBand="1"/>
      </w:tblPr>
      <w:tblGrid>
        <w:gridCol w:w="960"/>
        <w:gridCol w:w="2140"/>
        <w:gridCol w:w="2380"/>
        <w:gridCol w:w="2383"/>
      </w:tblGrid>
      <w:tr w:rsidR="006853D2" w:rsidRPr="006853D2" w:rsidTr="006853D2">
        <w:trPr>
          <w:divId w:val="1050685351"/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Walking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icycling</w:t>
            </w:r>
          </w:p>
        </w:tc>
        <w:tc>
          <w:tcPr>
            <w:tcW w:w="2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Motorized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Chaurideurali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Chaurideurali</w:t>
            </w:r>
          </w:p>
        </w:tc>
        <w:tc>
          <w:tcPr>
            <w:tcW w:w="2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Rubi Valley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agmati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agmat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Shivapuri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Shivapur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Indrasarowa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Indrasarowar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Madi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Mad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Hariharpurgadhi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Hariharpurgadh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igu</w:t>
            </w: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igu</w:t>
            </w:r>
          </w:p>
        </w:tc>
        <w:tc>
          <w:tcPr>
            <w:tcW w:w="2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&lt;25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Mahalaxmi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Lisangkhu Pakhar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Umakunda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Roshi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Khairahan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Manahari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Thah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Lisangkhu Pakha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Melamch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Netrawati Dabjon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Jugal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Khairahani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Golanjor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Thah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Panchpokhari Thangpal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Melamchi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Rapt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Jugal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Thakr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Lalitpu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Mahalaxm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Golanjo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Indrawat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Indrawati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Temal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Ramechhap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humlu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Nagarju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Changunarayan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Panchpokhari Thangpal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Shankharapur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himphedi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Raksirang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Rapti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Gokulganga</w:t>
            </w:r>
          </w:p>
        </w:tc>
        <w:tc>
          <w:tcPr>
            <w:tcW w:w="23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Namobuddha</w:t>
            </w:r>
          </w:p>
        </w:tc>
        <w:tc>
          <w:tcPr>
            <w:tcW w:w="23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Dudhouli</w:t>
            </w:r>
          </w:p>
        </w:tc>
        <w:tc>
          <w:tcPr>
            <w:tcW w:w="23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Thakr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Dakshinkal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Umakund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Dhulikhel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Gokulgang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Ratnanagar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Temal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Phikkal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agmati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Mahabharat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humlu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Sailung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Changunaraya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Kamalama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Jwalamukhi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ethanchowk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Konjyosom</w:t>
            </w:r>
          </w:p>
        </w:tc>
        <w:tc>
          <w:tcPr>
            <w:tcW w:w="4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Chautara SangachokGadhi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Sunapati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Chandragir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Shankharapu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Ramechhap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Panchkhal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Mandandeupur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Dakshinkali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Ghanglekh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Raksiran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Likhu Tamakosh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Doramb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anep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Suryabinayak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Netrawati Dabjong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Dudhouli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Panaut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akaiy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Sunkosh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Tamakoshi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Helambu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Ratnanaga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Kailash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Makawanpurgadhi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Manthal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Dhulikhel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Ichchhyakaman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Godawari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Tinpatan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Kispan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Sunkosh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Likhu Tamakoshi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enighat Rorang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Rubi Valle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Tripurasundar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Phikkal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Tinpata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Mahabhara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Sailun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Kamalamai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ethanchowk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Nilakanth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Khanikhol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Gangajamun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Chautara SangachokGadh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Chandragiri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himeshwo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Madhyapur Thimi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enighat Roran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Ichchhyakaman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Mandandeupu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Ghanglekh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anep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Kalik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Sunkoshi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Panauti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aiteshwo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Helambu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Siddhalek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Kailash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Manthali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Tarakeshwo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Tokh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Kageshwori Manahor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Sunkoshi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haktapu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Galchi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Tripurasundari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&lt;5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Tripura Sundari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Manahar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Khaniyabash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alefi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Makawanpurgadhi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Khanikhola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Marin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Umakunda</w:t>
            </w:r>
          </w:p>
        </w:tc>
        <w:tc>
          <w:tcPr>
            <w:tcW w:w="2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Mahabharat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Jiri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idu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Gokarneshwo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&lt;75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Kirtipu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himphed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Gangajamuna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Khadadevi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Suryabinayak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Parbati Kunda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hotekoshi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Rubi Valley</w:t>
            </w:r>
          </w:p>
        </w:tc>
        <w:tc>
          <w:tcPr>
            <w:tcW w:w="2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Sunapat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hotekosh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Khaniyabash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Lalitpur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igu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Hetaud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Khanikhol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Gaurishankar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Gaurishanka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Namobuddh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Hariharpurgadhi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Uttargay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akaiy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Likhu Tamakoshi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udhanilakanth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Tarakeshwor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agmati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Kalinchok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aiteshwor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Madi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Melun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Konjyosom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Dudhouli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arhabis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Kalik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akaiya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Mahankal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Doramb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Marin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Kathmandu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Panchkhal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Raksirang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Dupcheshwa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Tamakosh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Panchpokhari Thangpal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Kakani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Kispang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Jugal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Panchakany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Rosh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Netrawati Dabjong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Suryagadhi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agmat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Gosaikunda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Tadi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Galch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Jiri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Tarkeshwa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Gangajamuna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Ichchhyakamana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Kalika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haktapur</w:t>
            </w:r>
          </w:p>
        </w:tc>
        <w:tc>
          <w:tcPr>
            <w:tcW w:w="2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Ramechhap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Naukund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Nagarjun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Gokulganga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Dhunibesi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Jwalamukh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hotekoshi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elkotgadhi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Tokh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Golanjor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Likhu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Marin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Gajuri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haratpu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Madhyapur Thim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Kalika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Meghan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alef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Meghang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Gajuri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Kalinchok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Tinpatan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Gosaikund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Jir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Phikkal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Parbati Kund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Nilakanth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Galchi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Gaurishankar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enighat Rorang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Godawar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Makawanpurgadhi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himeshwor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Manthali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Siddhalek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idur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Kageshwori Manahor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Rapti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Tripura Sundar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Kailash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idur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Sunkoshi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Gokarneshwor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Chautara SangachokGadhi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Kirtipur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haratpur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Khadadev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Likhu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Khaniyabash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Dakshinkali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Hetaud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elkotgadhi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Uttargay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Hetauda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udhanilakanth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humlu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Melung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Chaurideurali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arhabis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agmati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Mahankal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Shivapuri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Kathmandu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Indrasarowar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Dupcheshwar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Lisangkhu Pakhar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Kakan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Khairahani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Panchakany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Thaha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Suryagadh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Melamchi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Tad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Thakre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Tarkeshwar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Mahalaxmi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Kalik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Indrawati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Naukund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Temal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Dhunibes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Changunarayan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elkotgadh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Shankharapur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Likhu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Dhulikhel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haratpur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Ratnanagar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Meghang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Sailung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Gajur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Kamalamai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Gosaikund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ethanchowk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Parbati Kund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Chandragiri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Mandandeupur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Ghanglekh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anepa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Panauti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Sunkoshi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Helambu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Tripurasundari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Manahari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himphedi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Suryabinayak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Sunapati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Lalitpur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Namobuddha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Tarakeshwor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aiteshwor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Konjyosom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Doramba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Panchkhal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Tamakoshi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Kispang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Roshi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haktapur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Nagarjun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Jwalamukhi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Tokha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Madhyapur Thimi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alefi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Kalinchok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Nilakantha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Godawari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himeshwor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Siddhalek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Kageshwori Manahora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Tripura Sundari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Gokarneshwor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Kirtipur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Khadadevi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Uttargaya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udhanilakantha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Melung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Barhabise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Mahankal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Kathmandu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Dupcheshwar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Kakani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Panchakanya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Suryagadhi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Tadi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Tarkeshwar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Kalika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Naukunda</w:t>
            </w:r>
          </w:p>
        </w:tc>
      </w:tr>
      <w:tr w:rsidR="006853D2" w:rsidRPr="006853D2" w:rsidTr="006853D2">
        <w:trPr>
          <w:divId w:val="1050685351"/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3D2" w:rsidRPr="006853D2" w:rsidRDefault="006853D2" w:rsidP="006853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D2">
              <w:rPr>
                <w:rFonts w:ascii="Times New Roman" w:eastAsia="Times New Roman" w:hAnsi="Times New Roman" w:cs="Times New Roman"/>
                <w:color w:val="000000"/>
              </w:rPr>
              <w:t>Dhunibesi</w:t>
            </w:r>
          </w:p>
        </w:tc>
      </w:tr>
    </w:tbl>
    <w:p w:rsidR="00644A41" w:rsidRPr="009963D8" w:rsidRDefault="009963D8" w:rsidP="009963D8">
      <w:r>
        <w:fldChar w:fldCharType="end"/>
      </w:r>
    </w:p>
    <w:sectPr w:rsidR="00644A41" w:rsidRPr="009963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U0NLawNDcyMjMwNzBW0lEKTi0uzszPAykwrAUA7+e2MCwAAAA="/>
  </w:docVars>
  <w:rsids>
    <w:rsidRoot w:val="009952CB"/>
    <w:rsid w:val="00086D07"/>
    <w:rsid w:val="00276911"/>
    <w:rsid w:val="00644A41"/>
    <w:rsid w:val="006853D2"/>
    <w:rsid w:val="00816B90"/>
    <w:rsid w:val="009952CB"/>
    <w:rsid w:val="009963D8"/>
    <w:rsid w:val="009E7A4E"/>
    <w:rsid w:val="009F6102"/>
    <w:rsid w:val="00B141F2"/>
    <w:rsid w:val="00E03DA4"/>
    <w:rsid w:val="00E44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5BD65D-69D3-4E5D-AD52-261AE1D27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949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8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28</Words>
  <Characters>4220</Characters>
  <Application>Microsoft Office Word</Application>
  <DocSecurity>0</DocSecurity>
  <Lines>1055</Lines>
  <Paragraphs>5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anta Neupane</dc:creator>
  <cp:keywords/>
  <dc:description/>
  <cp:lastModifiedBy>BASANTA NEUPANE</cp:lastModifiedBy>
  <cp:revision>3</cp:revision>
  <dcterms:created xsi:type="dcterms:W3CDTF">2025-07-02T07:13:00Z</dcterms:created>
  <dcterms:modified xsi:type="dcterms:W3CDTF">2025-07-02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54e061-64f8-4a18-85e1-9c9be4055cde</vt:lpwstr>
  </property>
</Properties>
</file>